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dditional file 10a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  <w:i/>
        </w:rPr>
        <w:t>Results of Fisher’s Exact Test for GO Term enrichment in the most variable genes</w:t>
      </w:r>
      <w:r>
        <w:rPr>
          <w:rFonts w:cs="Arial" w:ascii="Arial" w:hAnsi="Arial"/>
        </w:rPr>
        <w:t xml:space="preserve"> (top 5% of genes ranked for residual SNP frequency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O Ter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D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77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in bindin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471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09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skeletal protein bindin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3146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65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amino acid and derivative 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1655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  <w:b/>
        </w:rPr>
        <w:t>Additional file 10b.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  <w:i/>
        </w:rPr>
        <w:t>Results of Fisher’s Exact Test for GO Term enrichment in the least variable genes</w:t>
      </w:r>
      <w:r>
        <w:rPr/>
        <w:t xml:space="preserve"> (lowest 5% of genes ranked for residual SNP frequency)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GO Ter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am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FD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81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pid partic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953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69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2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cellular organel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6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885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tomical structure developmen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6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965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atomical structure morphogenesi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6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442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cellular par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8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62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cellula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8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17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romolecule 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3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28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polymer 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43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250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velopmental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0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70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skeleton organiza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0E-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19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ructural molecule activit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0520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22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el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03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299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cromolecular complex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03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426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protein 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03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446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par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03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727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cellular organismal developmen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03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25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cellular organismal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03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23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cellular non-membrane-bounded organel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03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2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membrane-bounded organel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5037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73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plasm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90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04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component organiza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16901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24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rbohydrate bindin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27383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85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skelet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37981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48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ndin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44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21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eat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90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016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cleotide bindin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90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41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iopolymer modifica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90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646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modification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90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423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90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265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ath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4690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423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imary 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64241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23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complex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1363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30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kinase activit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31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77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ferase activity, transferring phosphorus-containing group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931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528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regulator activit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202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15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2029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699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rganelle organiza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11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998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41185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70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ranscription factor activit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97401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704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cyc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0675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426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macromolecule 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67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496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biopolymer metabolic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674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2290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lectron transport chai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57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2290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iratory electron transport chai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57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5511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xidation reduc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3579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1677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hosphotransferase activity, alcohol group as acceptor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632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467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 kinase activity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46323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576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racellular reg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51766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444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plasmic par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1504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8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sol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25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960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ponse to biotic stimulu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25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23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racellular membrane-bounded organel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25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3227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mbrane-bounded organell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25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809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ytoskeletal protein bindin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21259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4886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ular developmental proces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37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154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fferentia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3637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372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NA binding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2274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30529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nucleoprotein complex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59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584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bosom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593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O:000000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roduction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455938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4:21:00Z</dcterms:created>
  <dc:creator>Emilie</dc:creator>
  <dc:description/>
  <cp:keywords/>
  <dc:language>en-US</dc:language>
  <cp:lastModifiedBy>Justen Andrews</cp:lastModifiedBy>
  <dcterms:modified xsi:type="dcterms:W3CDTF">2010-10-06T22:3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